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842DD" w14:textId="09C44606" w:rsidR="00C3702D" w:rsidRPr="00EC551E" w:rsidRDefault="00C3702D">
      <w:r w:rsidRPr="00627AC6">
        <w:rPr>
          <w:b/>
          <w:bCs/>
        </w:rPr>
        <w:t xml:space="preserve">Figure </w:t>
      </w:r>
      <w:r w:rsidR="00627AC6" w:rsidRPr="00627AC6">
        <w:rPr>
          <w:b/>
          <w:bCs/>
        </w:rPr>
        <w:t>S</w:t>
      </w:r>
      <w:r w:rsidRPr="00627AC6">
        <w:rPr>
          <w:b/>
          <w:bCs/>
        </w:rPr>
        <w:t>1</w:t>
      </w:r>
      <w:r w:rsidRPr="00EC551E">
        <w:t xml:space="preserve">. </w:t>
      </w:r>
      <w:proofErr w:type="spellStart"/>
      <w:r w:rsidR="00EC551E" w:rsidRPr="00EC551E">
        <w:rPr>
          <w:i/>
          <w:iCs/>
        </w:rPr>
        <w:t>tmpB</w:t>
      </w:r>
      <w:proofErr w:type="spellEnd"/>
      <w:r w:rsidR="00EC551E" w:rsidRPr="00EC551E">
        <w:rPr>
          <w:i/>
          <w:iCs/>
        </w:rPr>
        <w:t xml:space="preserve"> </w:t>
      </w:r>
      <w:r w:rsidR="00EC551E" w:rsidRPr="00EC551E">
        <w:t>produces 10-methylene palmit</w:t>
      </w:r>
      <w:r w:rsidR="00EC551E">
        <w:t xml:space="preserve">ate and 10-methylene stearate in </w:t>
      </w:r>
      <w:proofErr w:type="spellStart"/>
      <w:r w:rsidR="00EC551E" w:rsidRPr="00EC551E">
        <w:rPr>
          <w:i/>
          <w:iCs/>
        </w:rPr>
        <w:t>Yarrowia</w:t>
      </w:r>
      <w:proofErr w:type="spellEnd"/>
      <w:r w:rsidR="00EC551E" w:rsidRPr="00EC551E">
        <w:rPr>
          <w:i/>
          <w:iCs/>
        </w:rPr>
        <w:t xml:space="preserve"> </w:t>
      </w:r>
      <w:proofErr w:type="spellStart"/>
      <w:r w:rsidR="00EC551E" w:rsidRPr="00EC551E">
        <w:rPr>
          <w:i/>
          <w:iCs/>
        </w:rPr>
        <w:t>lipolytica</w:t>
      </w:r>
      <w:proofErr w:type="spellEnd"/>
    </w:p>
    <w:p w14:paraId="3FD7703C" w14:textId="4B2EBE21" w:rsidR="00EC551E" w:rsidRDefault="0098700D">
      <w:r>
        <w:rPr>
          <w:rFonts w:ascii="Calibri" w:hAnsi="Calibri" w:cs="Calibri"/>
          <w:noProof/>
          <w:color w:val="000000"/>
          <w:bdr w:val="none" w:sz="0" w:space="0" w:color="auto" w:frame="1"/>
        </w:rPr>
        <w:drawing>
          <wp:inline distT="0" distB="0" distL="0" distR="0" wp14:anchorId="7B3A2F84" wp14:editId="447805CE">
            <wp:extent cx="5943600" cy="66484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4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229B3" w14:textId="34C3C9BB" w:rsidR="00EC551E" w:rsidRDefault="00306CCA">
      <w:r>
        <w:t>A</w:t>
      </w:r>
      <w:r w:rsidR="00EC551E">
        <w:t xml:space="preserve">. Nuclear Magnetic Resonance (NMR) spectra of lipid extracted from NS1165 </w:t>
      </w:r>
      <w:r w:rsidR="0098700D">
        <w:t xml:space="preserve">expressing T. </w:t>
      </w:r>
      <w:proofErr w:type="spellStart"/>
      <w:r w:rsidR="0098700D">
        <w:t>curvata</w:t>
      </w:r>
      <w:proofErr w:type="spellEnd"/>
      <w:r w:rsidR="0098700D">
        <w:t xml:space="preserve"> </w:t>
      </w:r>
      <w:proofErr w:type="spellStart"/>
      <w:r w:rsidR="0098700D" w:rsidRPr="0098700D">
        <w:rPr>
          <w:i/>
          <w:iCs/>
        </w:rPr>
        <w:t>bfaB</w:t>
      </w:r>
      <w:proofErr w:type="spellEnd"/>
      <w:r w:rsidR="0098700D">
        <w:t xml:space="preserve"> </w:t>
      </w:r>
      <w:r w:rsidR="00EC551E">
        <w:t xml:space="preserve">and </w:t>
      </w:r>
      <w:r w:rsidR="0098700D">
        <w:t xml:space="preserve">the parental strain </w:t>
      </w:r>
      <w:r w:rsidR="00EC551E">
        <w:t>NS1009</w:t>
      </w:r>
      <w:r w:rsidR="0098700D">
        <w:t xml:space="preserve"> (parental control strain)</w:t>
      </w:r>
      <w:r w:rsidR="00EC551E">
        <w:t xml:space="preserve"> with characteristic </w:t>
      </w:r>
      <w:r w:rsidRPr="00306CCA">
        <w:rPr>
          <w:vertAlign w:val="superscript"/>
        </w:rPr>
        <w:t>13</w:t>
      </w:r>
      <w:r>
        <w:t xml:space="preserve">C </w:t>
      </w:r>
      <w:r w:rsidR="00EC551E">
        <w:t xml:space="preserve">chemical shifts at 150 and 108 ppm associated with the </w:t>
      </w:r>
      <w:r w:rsidR="0098700D">
        <w:t>tertiary</w:t>
      </w:r>
      <w:r w:rsidR="00EC551E">
        <w:t xml:space="preserve"> and exomethylene </w:t>
      </w:r>
      <w:r w:rsidR="0098700D">
        <w:t xml:space="preserve">alkene </w:t>
      </w:r>
      <w:r w:rsidR="00EC551E">
        <w:t>carbon</w:t>
      </w:r>
      <w:r w:rsidR="0098700D">
        <w:t>s</w:t>
      </w:r>
      <w:r w:rsidR="00EC551E">
        <w:t>.</w:t>
      </w:r>
      <w:r w:rsidRPr="00306CCA">
        <w:t xml:space="preserve"> </w:t>
      </w:r>
      <w:r>
        <w:t xml:space="preserve">B. Gas chromatography-flame ionization detection (GC-FID) chromatogram of </w:t>
      </w:r>
      <w:r w:rsidRPr="00AC61D8">
        <w:rPr>
          <w:i/>
        </w:rPr>
        <w:t xml:space="preserve">Y. </w:t>
      </w:r>
      <w:proofErr w:type="spellStart"/>
      <w:r w:rsidRPr="00AC61D8">
        <w:rPr>
          <w:i/>
        </w:rPr>
        <w:t>lipolytica</w:t>
      </w:r>
      <w:proofErr w:type="spellEnd"/>
      <w:r>
        <w:t xml:space="preserve"> </w:t>
      </w:r>
      <w:r w:rsidR="0098700D">
        <w:t xml:space="preserve">strains </w:t>
      </w:r>
      <w:r>
        <w:t xml:space="preserve">NS1165 and </w:t>
      </w:r>
      <w:r w:rsidR="0098700D">
        <w:t>NS1009.</w:t>
      </w:r>
    </w:p>
    <w:p w14:paraId="2524E303" w14:textId="77777777" w:rsidR="00EC551E" w:rsidRDefault="00EC551E"/>
    <w:p w14:paraId="1AD35676" w14:textId="3FC69304" w:rsidR="00BD7114" w:rsidRDefault="00C3702D">
      <w:r w:rsidRPr="00627AC6">
        <w:rPr>
          <w:b/>
          <w:bCs/>
        </w:rPr>
        <w:lastRenderedPageBreak/>
        <w:t xml:space="preserve">Figure </w:t>
      </w:r>
      <w:r w:rsidR="00627AC6" w:rsidRPr="00627AC6">
        <w:rPr>
          <w:b/>
          <w:bCs/>
        </w:rPr>
        <w:t>S</w:t>
      </w:r>
      <w:r w:rsidRPr="00627AC6">
        <w:rPr>
          <w:b/>
          <w:bCs/>
        </w:rPr>
        <w:t>2</w:t>
      </w:r>
      <w:r>
        <w:t xml:space="preserve">. </w:t>
      </w:r>
      <w:proofErr w:type="spellStart"/>
      <w:r w:rsidR="009D1F6A" w:rsidRPr="009D1F6A">
        <w:rPr>
          <w:i/>
          <w:iCs/>
        </w:rPr>
        <w:t>tmpB</w:t>
      </w:r>
      <w:proofErr w:type="spellEnd"/>
      <w:r w:rsidR="009D1F6A">
        <w:t xml:space="preserve"> gene expression in </w:t>
      </w:r>
      <w:r w:rsidR="009D1F6A" w:rsidRPr="009D1F6A">
        <w:rPr>
          <w:i/>
          <w:iCs/>
        </w:rPr>
        <w:t>S. cerevisiae</w:t>
      </w:r>
    </w:p>
    <w:p w14:paraId="7299D44F" w14:textId="7C858DAF" w:rsidR="009D1F6A" w:rsidRDefault="009D1F6A">
      <w:r>
        <w:rPr>
          <w:noProof/>
        </w:rPr>
        <w:drawing>
          <wp:inline distT="0" distB="0" distL="0" distR="0" wp14:anchorId="74A16EDE" wp14:editId="1082B049">
            <wp:extent cx="5943600" cy="2716530"/>
            <wp:effectExtent l="0" t="0" r="0" b="762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9BEB94A-6F3A-4B33-9534-1B9C23A130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A99727A" w14:textId="46E51348" w:rsidR="00942A63" w:rsidRDefault="009D1F6A">
      <w:r>
        <w:t xml:space="preserve">The indicated genes were expressed from 2micron plasmids in </w:t>
      </w:r>
      <w:r w:rsidRPr="009D1F6A">
        <w:rPr>
          <w:i/>
          <w:iCs/>
        </w:rPr>
        <w:t>S. cerevisiae</w:t>
      </w:r>
      <w:r>
        <w:t xml:space="preserve"> wild-type strain NS20. </w:t>
      </w:r>
      <w:r w:rsidR="00942A63">
        <w:t>Six individual transformation colonies for each plasmid transformation were inc</w:t>
      </w:r>
      <w:r w:rsidR="00627AC6">
        <w:t>u</w:t>
      </w:r>
      <w:r w:rsidR="00942A63">
        <w:t xml:space="preserve">bated in YPD at 30C for 48 hours. </w:t>
      </w:r>
      <w:r>
        <w:t>Only 10-methylene palmitate was observed. No 10-methylene stearic acid was detected.</w:t>
      </w:r>
    </w:p>
    <w:p w14:paraId="358CA645" w14:textId="77777777" w:rsidR="00942A63" w:rsidRDefault="00942A63">
      <w:r>
        <w:br w:type="page"/>
      </w:r>
    </w:p>
    <w:p w14:paraId="24BD74CE" w14:textId="6C429A45" w:rsidR="009D1F6A" w:rsidRDefault="00942A63">
      <w:pPr>
        <w:rPr>
          <w:i/>
          <w:iCs/>
        </w:rPr>
      </w:pPr>
      <w:r w:rsidRPr="00627AC6">
        <w:rPr>
          <w:b/>
          <w:bCs/>
        </w:rPr>
        <w:lastRenderedPageBreak/>
        <w:t xml:space="preserve">Figure </w:t>
      </w:r>
      <w:r w:rsidR="00627AC6" w:rsidRPr="00627AC6">
        <w:rPr>
          <w:b/>
          <w:bCs/>
        </w:rPr>
        <w:t>S</w:t>
      </w:r>
      <w:r w:rsidRPr="00627AC6">
        <w:rPr>
          <w:b/>
          <w:bCs/>
        </w:rPr>
        <w:t>3</w:t>
      </w:r>
      <w:r>
        <w:t xml:space="preserve">. Expression of </w:t>
      </w:r>
      <w:r w:rsidRPr="00942A63">
        <w:rPr>
          <w:i/>
          <w:iCs/>
        </w:rPr>
        <w:t xml:space="preserve">T. </w:t>
      </w:r>
      <w:proofErr w:type="spellStart"/>
      <w:r w:rsidRPr="00942A63">
        <w:rPr>
          <w:i/>
          <w:iCs/>
        </w:rPr>
        <w:t>curvata</w:t>
      </w:r>
      <w:proofErr w:type="spellEnd"/>
      <w:r w:rsidRPr="00942A63">
        <w:rPr>
          <w:i/>
          <w:iCs/>
        </w:rPr>
        <w:t xml:space="preserve"> </w:t>
      </w:r>
      <w:proofErr w:type="spellStart"/>
      <w:r w:rsidRPr="00942A63">
        <w:rPr>
          <w:i/>
          <w:iCs/>
        </w:rPr>
        <w:t>bfaA</w:t>
      </w:r>
      <w:proofErr w:type="spellEnd"/>
      <w:r w:rsidRPr="00942A63">
        <w:rPr>
          <w:i/>
          <w:iCs/>
        </w:rPr>
        <w:t>-B</w:t>
      </w:r>
      <w:r>
        <w:t xml:space="preserve"> and </w:t>
      </w:r>
      <w:proofErr w:type="spellStart"/>
      <w:r w:rsidRPr="00942A63">
        <w:rPr>
          <w:i/>
          <w:iCs/>
        </w:rPr>
        <w:t>bfaB</w:t>
      </w:r>
      <w:proofErr w:type="spellEnd"/>
      <w:r w:rsidRPr="00942A63">
        <w:rPr>
          <w:i/>
          <w:iCs/>
        </w:rPr>
        <w:t>-A</w:t>
      </w:r>
      <w:r>
        <w:t xml:space="preserve"> fusion proteins in </w:t>
      </w:r>
      <w:r w:rsidRPr="00942A63">
        <w:rPr>
          <w:i/>
          <w:iCs/>
        </w:rPr>
        <w:t>S. cerevisiae</w:t>
      </w:r>
    </w:p>
    <w:p w14:paraId="3D88F1F8" w14:textId="150F60CD" w:rsidR="00942A63" w:rsidRDefault="00942A63">
      <w:r>
        <w:rPr>
          <w:noProof/>
        </w:rPr>
        <w:drawing>
          <wp:inline distT="0" distB="0" distL="0" distR="0" wp14:anchorId="3542DE1A" wp14:editId="19749926">
            <wp:extent cx="5943600" cy="2683510"/>
            <wp:effectExtent l="0" t="0" r="0" b="254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26CF2F02-3797-4CAC-827E-25BC8EC0D7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A0162F4" w14:textId="6E05D791" w:rsidR="008A23D2" w:rsidRDefault="00E47AC3">
      <w:r>
        <w:t xml:space="preserve">The </w:t>
      </w:r>
      <w:r w:rsidRPr="00E47AC3">
        <w:rPr>
          <w:i/>
          <w:iCs/>
        </w:rPr>
        <w:t xml:space="preserve">T. </w:t>
      </w:r>
      <w:proofErr w:type="spellStart"/>
      <w:r w:rsidRPr="00E47AC3">
        <w:rPr>
          <w:i/>
          <w:iCs/>
        </w:rPr>
        <w:t>curvata</w:t>
      </w:r>
      <w:proofErr w:type="spellEnd"/>
      <w:r w:rsidRPr="00E47AC3">
        <w:rPr>
          <w:i/>
          <w:iCs/>
        </w:rPr>
        <w:t xml:space="preserve"> </w:t>
      </w:r>
      <w:proofErr w:type="spellStart"/>
      <w:r w:rsidRPr="00E47AC3">
        <w:rPr>
          <w:i/>
          <w:iCs/>
        </w:rPr>
        <w:t>bfaA</w:t>
      </w:r>
      <w:proofErr w:type="spellEnd"/>
      <w:r w:rsidRPr="00E47AC3">
        <w:rPr>
          <w:i/>
          <w:iCs/>
        </w:rPr>
        <w:t xml:space="preserve">-B and </w:t>
      </w:r>
      <w:proofErr w:type="spellStart"/>
      <w:r w:rsidRPr="00E47AC3">
        <w:rPr>
          <w:i/>
          <w:iCs/>
        </w:rPr>
        <w:t>bfaB</w:t>
      </w:r>
      <w:proofErr w:type="spellEnd"/>
      <w:r w:rsidRPr="00E47AC3">
        <w:rPr>
          <w:i/>
          <w:iCs/>
        </w:rPr>
        <w:t>-A</w:t>
      </w:r>
      <w:r>
        <w:t xml:space="preserve"> fusion </w:t>
      </w:r>
      <w:proofErr w:type="gramStart"/>
      <w:r>
        <w:t>2 micron</w:t>
      </w:r>
      <w:proofErr w:type="gramEnd"/>
      <w:r>
        <w:t xml:space="preserve"> plasmid constructs were expressed in </w:t>
      </w:r>
      <w:r w:rsidRPr="00E47AC3">
        <w:rPr>
          <w:i/>
          <w:iCs/>
        </w:rPr>
        <w:t>S. cerevisiae</w:t>
      </w:r>
      <w:r>
        <w:t xml:space="preserve"> strain NS20 as in Additional Figure 2.</w:t>
      </w:r>
      <w:r w:rsidR="004F534A">
        <w:t xml:space="preserve"> No 10-methylene fatty acids were detected in this experiment.</w:t>
      </w:r>
    </w:p>
    <w:p w14:paraId="712BCFF5" w14:textId="77777777" w:rsidR="008A23D2" w:rsidRDefault="008A23D2">
      <w:r>
        <w:br w:type="page"/>
      </w:r>
    </w:p>
    <w:p w14:paraId="1C9A7EF9" w14:textId="7F3873FD" w:rsidR="00E47AC3" w:rsidRDefault="008A23D2">
      <w:r>
        <w:lastRenderedPageBreak/>
        <w:t xml:space="preserve">Figure S4. </w:t>
      </w:r>
      <w:proofErr w:type="spellStart"/>
      <w:r>
        <w:t>BfaA</w:t>
      </w:r>
      <w:proofErr w:type="spellEnd"/>
      <w:r>
        <w:t xml:space="preserve">-B localization in </w:t>
      </w:r>
      <w:r w:rsidRPr="008A23D2">
        <w:rPr>
          <w:i/>
          <w:iCs/>
        </w:rPr>
        <w:t>S. cerevisiae</w:t>
      </w:r>
      <w:r>
        <w:t>.</w:t>
      </w:r>
    </w:p>
    <w:p w14:paraId="75F99AC6" w14:textId="048887FC" w:rsidR="008A23D2" w:rsidRPr="00440F54" w:rsidRDefault="00880B23" w:rsidP="008A23D2">
      <w:r>
        <w:rPr>
          <w:noProof/>
        </w:rPr>
        <w:drawing>
          <wp:inline distT="0" distB="0" distL="0" distR="0" wp14:anchorId="3B015DA9" wp14:editId="2ED034DB">
            <wp:extent cx="4572635" cy="4645660"/>
            <wp:effectExtent l="0" t="0" r="0" b="254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4645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E728A0" w14:textId="19A09619" w:rsidR="0086543E" w:rsidRDefault="008A23D2">
      <w:r>
        <w:t xml:space="preserve">GFP localization of </w:t>
      </w:r>
      <w:proofErr w:type="spellStart"/>
      <w:r>
        <w:t>bfaA</w:t>
      </w:r>
      <w:proofErr w:type="spellEnd"/>
      <w:r>
        <w:t xml:space="preserve">-B with either N- or C-terminal GFP fusion in </w:t>
      </w:r>
      <w:r w:rsidRPr="00A54C55">
        <w:rPr>
          <w:i/>
          <w:iCs/>
        </w:rPr>
        <w:t>S. cerevisiae</w:t>
      </w:r>
      <w:r>
        <w:t xml:space="preserve"> strains</w:t>
      </w:r>
      <w:r w:rsidR="00880B23">
        <w:t xml:space="preserve">. Cells were cultivated for 48 hours in Delft media, </w:t>
      </w:r>
      <w:proofErr w:type="gramStart"/>
      <w:r w:rsidR="00880B23">
        <w:t>diluted</w:t>
      </w:r>
      <w:proofErr w:type="gramEnd"/>
      <w:r w:rsidR="00880B23">
        <w:t xml:space="preserve"> and photographed with the fluorescent microscope. A. Strain</w:t>
      </w:r>
      <w:r>
        <w:t xml:space="preserve"> Y</w:t>
      </w:r>
      <w:r w:rsidR="00880B23">
        <w:t>&amp;</w:t>
      </w:r>
      <w:r>
        <w:t>Z001, a free fatty acid secretion strai</w:t>
      </w:r>
      <w:r w:rsidR="00880B23">
        <w:t xml:space="preserve">n. B. Strain </w:t>
      </w:r>
      <w:r>
        <w:t>RF07 engineered for increased lipid droplet formation</w:t>
      </w:r>
      <w:r w:rsidR="00880B23">
        <w:t>. Top two panels are GFP and the bottom two are Nile Red neutral lipid stain.</w:t>
      </w:r>
    </w:p>
    <w:p w14:paraId="40AB0371" w14:textId="77777777" w:rsidR="0086543E" w:rsidRDefault="0086543E">
      <w:r>
        <w:br w:type="page"/>
      </w:r>
    </w:p>
    <w:p w14:paraId="4B2D0834" w14:textId="1C5270F2" w:rsidR="008A23D2" w:rsidRDefault="0086543E">
      <w:r>
        <w:lastRenderedPageBreak/>
        <w:t>Figure S5. Production of BFAs in bioreactors.</w:t>
      </w:r>
    </w:p>
    <w:p w14:paraId="57DF1199" w14:textId="23B2FA58" w:rsidR="0086543E" w:rsidRDefault="0086543E"/>
    <w:p w14:paraId="243ABAB1" w14:textId="4E9B01ED" w:rsidR="0086543E" w:rsidRDefault="0086543E">
      <w:r>
        <w:rPr>
          <w:noProof/>
        </w:rPr>
        <w:drawing>
          <wp:inline distT="0" distB="0" distL="0" distR="0" wp14:anchorId="302E3B65" wp14:editId="38A5E04F">
            <wp:extent cx="6410131" cy="4191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6309" cy="42015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A5C906" w14:textId="254B679B" w:rsidR="0086543E" w:rsidRDefault="0086543E"/>
    <w:p w14:paraId="58D266B8" w14:textId="2D0EA0FF" w:rsidR="0086543E" w:rsidRDefault="0086543E">
      <w:r>
        <w:t xml:space="preserve">Process parameters were measured for the indicated strains. Glucose consumption, and production of citrate and polyols (erythritol, mannitol and </w:t>
      </w:r>
      <w:proofErr w:type="spellStart"/>
      <w:r>
        <w:t>arabitol</w:t>
      </w:r>
      <w:proofErr w:type="spellEnd"/>
      <w:r>
        <w:t>) were measured by HPLC. Cell growth and lipid accumulation are indicated. Error bars represent the range of data measured for two independent experiments.</w:t>
      </w:r>
      <w:r w:rsidR="001F1CCB">
        <w:t xml:space="preserve"> Summary of the final measurements are presented as a table.</w:t>
      </w:r>
    </w:p>
    <w:sectPr w:rsidR="0086543E" w:rsidSect="0086543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114"/>
    <w:rsid w:val="001F1CCB"/>
    <w:rsid w:val="00306CCA"/>
    <w:rsid w:val="004F534A"/>
    <w:rsid w:val="00627AC6"/>
    <w:rsid w:val="006E6CCE"/>
    <w:rsid w:val="0086543E"/>
    <w:rsid w:val="00880B23"/>
    <w:rsid w:val="008A23D2"/>
    <w:rsid w:val="00942A63"/>
    <w:rsid w:val="00951564"/>
    <w:rsid w:val="0098700D"/>
    <w:rsid w:val="009D1F6A"/>
    <w:rsid w:val="00BD7114"/>
    <w:rsid w:val="00C3702D"/>
    <w:rsid w:val="00D67382"/>
    <w:rsid w:val="00E47AC3"/>
    <w:rsid w:val="00E76DD2"/>
    <w:rsid w:val="00EC551E"/>
    <w:rsid w:val="00F51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1CB20"/>
  <w15:chartTrackingRefBased/>
  <w15:docId w15:val="{F19EB899-F045-4541-922F-03437BE83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D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D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nnah%20Blitzblau\Dropbox%20(Novogy%20Inc)\Hannah\GC%20results\2017\20170406-HB4-02_48_NS20_tmpBtmsAB_forI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nnah%20Blitzblau\Dropbox%20(Novogy%20Inc)\Hannah\GC%20results\2017\20170406-HB4-02_48_NS20_tmpBtmsAB_forIP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mpB!$C$1</c:f>
              <c:strCache>
                <c:ptCount val="1"/>
                <c:pt idx="0">
                  <c:v>10 methylene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tmpB!$A$2:$B$32</c:f>
              <c:multiLvlStrCache>
                <c:ptCount val="31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7</c:v>
                  </c:pt>
                  <c:pt idx="7">
                    <c:v>8</c:v>
                  </c:pt>
                  <c:pt idx="8">
                    <c:v>9</c:v>
                  </c:pt>
                  <c:pt idx="9">
                    <c:v>10</c:v>
                  </c:pt>
                  <c:pt idx="10">
                    <c:v>11</c:v>
                  </c:pt>
                  <c:pt idx="11">
                    <c:v>12</c:v>
                  </c:pt>
                  <c:pt idx="12">
                    <c:v>13</c:v>
                  </c:pt>
                  <c:pt idx="13">
                    <c:v>14</c:v>
                  </c:pt>
                  <c:pt idx="14">
                    <c:v>15</c:v>
                  </c:pt>
                  <c:pt idx="15">
                    <c:v>16</c:v>
                  </c:pt>
                  <c:pt idx="16">
                    <c:v>17</c:v>
                  </c:pt>
                  <c:pt idx="17">
                    <c:v>18</c:v>
                  </c:pt>
                  <c:pt idx="18">
                    <c:v>19</c:v>
                  </c:pt>
                  <c:pt idx="19">
                    <c:v>20</c:v>
                  </c:pt>
                  <c:pt idx="20">
                    <c:v>21</c:v>
                  </c:pt>
                  <c:pt idx="21">
                    <c:v>22</c:v>
                  </c:pt>
                  <c:pt idx="22">
                    <c:v>23</c:v>
                  </c:pt>
                  <c:pt idx="23">
                    <c:v>24</c:v>
                  </c:pt>
                  <c:pt idx="24">
                    <c:v>25</c:v>
                  </c:pt>
                  <c:pt idx="25">
                    <c:v>26</c:v>
                  </c:pt>
                  <c:pt idx="26">
                    <c:v>27</c:v>
                  </c:pt>
                  <c:pt idx="27">
                    <c:v>28</c:v>
                  </c:pt>
                  <c:pt idx="28">
                    <c:v>29</c:v>
                  </c:pt>
                  <c:pt idx="29">
                    <c:v>30</c:v>
                  </c:pt>
                  <c:pt idx="30">
                    <c:v>31</c:v>
                  </c:pt>
                </c:lvl>
                <c:lvl>
                  <c:pt idx="0">
                    <c:v>D.po. tmpB</c:v>
                  </c:pt>
                  <c:pt idx="6">
                    <c:v>D.ba. tmpB</c:v>
                  </c:pt>
                  <c:pt idx="12">
                    <c:v>D.to. tmpB</c:v>
                  </c:pt>
                  <c:pt idx="18">
                    <c:v>M.hy. tmpB</c:v>
                  </c:pt>
                  <c:pt idx="24">
                    <c:v>T.ha. tmpB</c:v>
                  </c:pt>
                  <c:pt idx="30">
                    <c:v>-</c:v>
                  </c:pt>
                </c:lvl>
              </c:multiLvlStrCache>
            </c:multiLvlStrRef>
          </c:cat>
          <c:val>
            <c:numRef>
              <c:f>tmpB!$C$2:$C$32</c:f>
              <c:numCache>
                <c:formatCode>0.0%</c:formatCode>
                <c:ptCount val="3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5.8174727701266409E-2</c:v>
                </c:pt>
                <c:pt idx="7">
                  <c:v>6.2902437035938868E-2</c:v>
                </c:pt>
                <c:pt idx="8">
                  <c:v>5.8640607937766848E-2</c:v>
                </c:pt>
                <c:pt idx="9">
                  <c:v>6.0155173770997369E-2</c:v>
                </c:pt>
                <c:pt idx="10">
                  <c:v>4.8823282402196945E-2</c:v>
                </c:pt>
                <c:pt idx="11">
                  <c:v>5.5336676175696903E-2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.17488090320610933</c:v>
                </c:pt>
                <c:pt idx="19">
                  <c:v>7.5915757809693965E-2</c:v>
                </c:pt>
                <c:pt idx="20">
                  <c:v>2.052987546038652E-2</c:v>
                </c:pt>
                <c:pt idx="21">
                  <c:v>0</c:v>
                </c:pt>
                <c:pt idx="22">
                  <c:v>0.17445994512814028</c:v>
                </c:pt>
                <c:pt idx="23">
                  <c:v>0.17266105525911682</c:v>
                </c:pt>
                <c:pt idx="24">
                  <c:v>2.3593533333297761E-2</c:v>
                </c:pt>
                <c:pt idx="25">
                  <c:v>0</c:v>
                </c:pt>
                <c:pt idx="26">
                  <c:v>3.2400966912838038E-2</c:v>
                </c:pt>
                <c:pt idx="27">
                  <c:v>2.9679071824468672E-2</c:v>
                </c:pt>
                <c:pt idx="28">
                  <c:v>2.4538198414286751E-2</c:v>
                </c:pt>
                <c:pt idx="29">
                  <c:v>1.8658545703455098E-2</c:v>
                </c:pt>
                <c:pt idx="3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F8-4597-9CC0-6D3AFE5646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overlap val="-27"/>
        <c:axId val="549058192"/>
        <c:axId val="549058520"/>
      </c:barChart>
      <c:catAx>
        <c:axId val="549058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S2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9058520"/>
        <c:crosses val="autoZero"/>
        <c:auto val="1"/>
        <c:lblAlgn val="ctr"/>
        <c:lblOffset val="100"/>
        <c:noMultiLvlLbl val="0"/>
      </c:catAx>
      <c:valAx>
        <c:axId val="549058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10 methylene palmitatic</a:t>
                </a:r>
                <a:r>
                  <a:rPr lang="en-US" baseline="0"/>
                  <a:t> </a:t>
                </a:r>
                <a:r>
                  <a:rPr lang="en-US"/>
                  <a:t>acid</a:t>
                </a:r>
              </a:p>
              <a:p>
                <a:pPr>
                  <a:defRPr/>
                </a:pPr>
                <a:r>
                  <a:rPr lang="en-US"/>
                  <a:t>(percent</a:t>
                </a:r>
                <a:r>
                  <a:rPr lang="en-US" baseline="0"/>
                  <a:t> </a:t>
                </a:r>
                <a:r>
                  <a:rPr lang="en-US"/>
                  <a:t>of</a:t>
                </a:r>
                <a:r>
                  <a:rPr lang="en-US" baseline="0"/>
                  <a:t> total fatty acid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90581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cuABBA!$C$1</c:f>
              <c:strCache>
                <c:ptCount val="1"/>
                <c:pt idx="0">
                  <c:v>10 methylene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TcuABBA!$A$2:$B$12</c:f>
              <c:multiLvlStrCache>
                <c:ptCount val="11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1</c:v>
                  </c:pt>
                  <c:pt idx="6">
                    <c:v>2</c:v>
                  </c:pt>
                  <c:pt idx="7">
                    <c:v>3</c:v>
                  </c:pt>
                  <c:pt idx="8">
                    <c:v>4</c:v>
                  </c:pt>
                  <c:pt idx="9">
                    <c:v>5</c:v>
                  </c:pt>
                  <c:pt idx="10">
                    <c:v>1</c:v>
                  </c:pt>
                </c:lvl>
                <c:lvl>
                  <c:pt idx="0">
                    <c:v>tmsA-B</c:v>
                  </c:pt>
                  <c:pt idx="5">
                    <c:v>tmsB-A</c:v>
                  </c:pt>
                  <c:pt idx="10">
                    <c:v>-</c:v>
                  </c:pt>
                </c:lvl>
              </c:multiLvlStrCache>
            </c:multiLvlStrRef>
          </c:cat>
          <c:val>
            <c:numRef>
              <c:f>TcuABBA!$C$2:$C$12</c:f>
              <c:numCache>
                <c:formatCode>0.0%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D2-436D-B724-59B12B2C311D}"/>
            </c:ext>
          </c:extLst>
        </c:ser>
        <c:ser>
          <c:idx val="1"/>
          <c:order val="1"/>
          <c:tx>
            <c:strRef>
              <c:f>TcuABBA!$D$1</c:f>
              <c:strCache>
                <c:ptCount val="1"/>
                <c:pt idx="0">
                  <c:v>10 methyl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multiLvlStrRef>
              <c:f>TcuABBA!$A$2:$B$12</c:f>
              <c:multiLvlStrCache>
                <c:ptCount val="11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1</c:v>
                  </c:pt>
                  <c:pt idx="6">
                    <c:v>2</c:v>
                  </c:pt>
                  <c:pt idx="7">
                    <c:v>3</c:v>
                  </c:pt>
                  <c:pt idx="8">
                    <c:v>4</c:v>
                  </c:pt>
                  <c:pt idx="9">
                    <c:v>5</c:v>
                  </c:pt>
                  <c:pt idx="10">
                    <c:v>1</c:v>
                  </c:pt>
                </c:lvl>
                <c:lvl>
                  <c:pt idx="0">
                    <c:v>tmsA-B</c:v>
                  </c:pt>
                  <c:pt idx="5">
                    <c:v>tmsB-A</c:v>
                  </c:pt>
                  <c:pt idx="10">
                    <c:v>-</c:v>
                  </c:pt>
                </c:lvl>
              </c:multiLvlStrCache>
            </c:multiLvlStrRef>
          </c:cat>
          <c:val>
            <c:numRef>
              <c:f>TcuABBA!$D$2:$D$12</c:f>
              <c:numCache>
                <c:formatCode>0.0%</c:formatCode>
                <c:ptCount val="11"/>
                <c:pt idx="0">
                  <c:v>6.4821085698384601E-2</c:v>
                </c:pt>
                <c:pt idx="1">
                  <c:v>8.3589553979668538E-2</c:v>
                </c:pt>
                <c:pt idx="2">
                  <c:v>6.6461485545850796E-2</c:v>
                </c:pt>
                <c:pt idx="3">
                  <c:v>7.8754088465904745E-2</c:v>
                </c:pt>
                <c:pt idx="4">
                  <c:v>8.4297283511212906E-2</c:v>
                </c:pt>
                <c:pt idx="5">
                  <c:v>6.2641167538021097E-2</c:v>
                </c:pt>
                <c:pt idx="6">
                  <c:v>7.8286485788985338E-2</c:v>
                </c:pt>
                <c:pt idx="7">
                  <c:v>6.8440333880833551E-2</c:v>
                </c:pt>
                <c:pt idx="8">
                  <c:v>6.6997665797158504E-2</c:v>
                </c:pt>
                <c:pt idx="9">
                  <c:v>5.5943882563765868E-2</c:v>
                </c:pt>
                <c:pt idx="1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D2-436D-B724-59B12B2C31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8706080"/>
        <c:axId val="448713952"/>
      </c:barChart>
      <c:catAx>
        <c:axId val="448706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S2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713952"/>
        <c:crosses val="autoZero"/>
        <c:auto val="1"/>
        <c:lblAlgn val="ctr"/>
        <c:lblOffset val="100"/>
        <c:noMultiLvlLbl val="0"/>
      </c:catAx>
      <c:valAx>
        <c:axId val="4487139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10-methyl fatty acids</a:t>
                </a:r>
              </a:p>
              <a:p>
                <a:pPr>
                  <a:defRPr/>
                </a:pPr>
                <a:r>
                  <a:rPr lang="en-US"/>
                  <a:t>(percent total fatty acid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706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LITZBLAU</dc:creator>
  <cp:keywords/>
  <dc:description/>
  <cp:lastModifiedBy>Hannah Blitzblau</cp:lastModifiedBy>
  <cp:revision>5</cp:revision>
  <dcterms:created xsi:type="dcterms:W3CDTF">2020-11-25T22:20:00Z</dcterms:created>
  <dcterms:modified xsi:type="dcterms:W3CDTF">2020-11-28T17:15:00Z</dcterms:modified>
</cp:coreProperties>
</file>